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A267B" w14:textId="24E9CF50" w:rsidR="00B83153" w:rsidRPr="00FE2F19" w:rsidRDefault="00FE2F19">
      <w:pPr>
        <w:rPr>
          <w:b/>
          <w:bCs/>
          <w:lang w:val="en-US"/>
        </w:rPr>
      </w:pPr>
      <w:r w:rsidRPr="00FE2F19">
        <w:rPr>
          <w:b/>
          <w:bCs/>
          <w:color w:val="000000"/>
          <w:sz w:val="22"/>
          <w:szCs w:val="22"/>
        </w:rPr>
        <w:t>Additional file 2. Characteristics of female respondents age 15 to 49 and their two closest female confidantes age 15 to 49 in Nigeria</w:t>
      </w:r>
      <w:r w:rsidRPr="00FE2F19">
        <w:rPr>
          <w:b/>
          <w:bCs/>
          <w:color w:val="000000"/>
          <w:sz w:val="22"/>
          <w:szCs w:val="22"/>
          <w:vertAlign w:val="superscript"/>
        </w:rPr>
        <w:t>1</w:t>
      </w:r>
    </w:p>
    <w:tbl>
      <w:tblPr>
        <w:tblW w:w="133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00"/>
        <w:gridCol w:w="306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FE2F19" w14:paraId="4B7489A7" w14:textId="77777777" w:rsidTr="00B50B5D">
        <w:trPr>
          <w:trHeight w:val="52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8EEB95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9481F3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EE30D3A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den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77F2809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adjusted Confidante 1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42FC36D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justed Confidante 1</w:t>
            </w:r>
            <w:r w:rsidRPr="00D744F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769047D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adjusted Confidante 2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DE0BB8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justed Confidante 2</w:t>
            </w:r>
            <w:r w:rsidRPr="00D744F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E2F19" w14:paraId="72DBF310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D1B69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856A06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E54C904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B0755F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D938BF5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06D3D07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CAF54F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A31A148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D0508DD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53211F4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CE7874C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93E374A" w14:textId="77777777" w:rsidR="00FE2F19" w:rsidRDefault="00FE2F19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FE2F19" w14:paraId="5FC7E776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089D34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3BF6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31229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EC81C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3B120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E3CA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D9A46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8556D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624CC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27543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D796F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11,106 </w:t>
            </w:r>
          </w:p>
        </w:tc>
      </w:tr>
      <w:tr w:rsidR="00FE2F19" w14:paraId="71AEB18C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07706A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703E1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BD3CD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C91D3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72943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AD7FB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85E2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0FCDA4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0C22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35272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B42C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E2F19" w14:paraId="57BB91C9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DE4A7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DB5B6C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4F0DC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D1944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32CFC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59A03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6359A9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36469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DFFCF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F7797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FCF61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78F0D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2,262 </w:t>
            </w:r>
          </w:p>
        </w:tc>
      </w:tr>
      <w:tr w:rsidR="00FE2F19" w14:paraId="7140FCA5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D4C2A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3B88EE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108A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B4A6C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6E490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F36DB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C6360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140EF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0460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DB118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3CF8A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1B315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1,903 </w:t>
            </w:r>
          </w:p>
        </w:tc>
      </w:tr>
      <w:tr w:rsidR="00FE2F19" w14:paraId="712847DB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29338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ABEB42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6D3BE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A03A1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E0E26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5ACB7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D18C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EB939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8A85F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11FD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6FDBF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56708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2,048 </w:t>
            </w:r>
          </w:p>
        </w:tc>
      </w:tr>
      <w:tr w:rsidR="00FE2F19" w14:paraId="46732E88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5981B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D20559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24063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0E5DFD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38AB1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8AA8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82218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E26B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311EE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7BD35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66C23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3662A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1,650 </w:t>
            </w:r>
          </w:p>
        </w:tc>
      </w:tr>
      <w:tr w:rsidR="00FE2F19" w14:paraId="1496E6FA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CCE209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0849D1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04828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090A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AD44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F623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66D1E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09964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9439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3669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030A5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B1806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1,440 </w:t>
            </w:r>
          </w:p>
        </w:tc>
      </w:tr>
      <w:tr w:rsidR="00FE2F19" w14:paraId="22DC91A0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27C13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C1DE5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83959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0F5D1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72DF8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F6CD6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3F16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C1646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355E5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702B4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394B8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3B39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1,088 </w:t>
            </w:r>
          </w:p>
        </w:tc>
      </w:tr>
      <w:tr w:rsidR="00FE2F19" w14:paraId="656C2AD3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B79B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881F2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6E0A6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26BC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CD6D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0B603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5BB2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98F78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5DEFE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C971B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1C82E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6905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715 </w:t>
            </w:r>
          </w:p>
        </w:tc>
      </w:tr>
      <w:tr w:rsidR="00FE2F19" w14:paraId="4EC8F370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B3DCF6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089F4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9458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5C845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4DB79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89590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2A13D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85AA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CA84F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B0E4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40B0B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E2F19" w14:paraId="15760D6B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2FF30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8BC14A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31AF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F0CF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21ED9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B65C0D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F623C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C881C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28B23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4A0E3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11632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48D1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2,369 </w:t>
            </w:r>
          </w:p>
        </w:tc>
      </w:tr>
      <w:tr w:rsidR="00FE2F19" w14:paraId="196DCEFF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ED75B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A085B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AF7649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97F4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7569F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EFD2D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F3760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03936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39C9D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01935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7DBCE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4DD6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1,828 </w:t>
            </w:r>
          </w:p>
        </w:tc>
      </w:tr>
      <w:tr w:rsidR="00FE2F19" w14:paraId="13147695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AAD0A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142DA0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27367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61E0F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00BDE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2DE2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6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924B9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6B11F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8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9CDAF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A06D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34FAF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8B8FB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4,964 </w:t>
            </w:r>
          </w:p>
        </w:tc>
      </w:tr>
      <w:tr w:rsidR="00FE2F19" w14:paraId="06F0128E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16009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10E6C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332B3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0D989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A4FC14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676FE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3C7BDC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686E54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D6A5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4DBE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34058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C4EE1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1,945 </w:t>
            </w:r>
          </w:p>
        </w:tc>
      </w:tr>
      <w:tr w:rsidR="00FE2F19" w14:paraId="17588D6F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47C5F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confidan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24177D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A5DB1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D3FD6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ACC9F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C93A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49F4E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44ACB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2B2E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5701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9A73C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E2F19" w14:paraId="1718B2F0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6A3A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303C31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82026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445F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7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1D3FA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1F5CC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3740B4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A2C1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3AE53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968C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B520F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E5D92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FE2F19" w14:paraId="3B9928C5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5663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E712A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C852C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1C025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3AFD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D567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7C10F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A4A55D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8800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0482ED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1FBE0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C8E22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FE2F19" w14:paraId="6CE822F3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BDDA4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6C4915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CA2BE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3C0D19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F22CA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68DC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28F98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FAB1A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D165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CE47C4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40D5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A05BA1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FE2F19" w14:paraId="45183F1F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091C0F6" w14:textId="77777777" w:rsidR="00FE2F19" w:rsidRDefault="00FE2F19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2A45A70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62E2F96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106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E4707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BBA9C5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83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C6CE647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8CAE113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106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A2960FB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07A572D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53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6F1298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029225F" w14:textId="77777777" w:rsidR="00FE2F19" w:rsidRDefault="00FE2F19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11,106 </w:t>
            </w:r>
          </w:p>
        </w:tc>
      </w:tr>
    </w:tbl>
    <w:p w14:paraId="75A18267" w14:textId="77777777" w:rsidR="00FE2F19" w:rsidRDefault="00FE2F19" w:rsidP="00FE2F19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F25221">
        <w:rPr>
          <w:b/>
          <w:bCs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0"/>
          <w:szCs w:val="20"/>
        </w:rPr>
        <w:t>Estimates weighted, Ns unweighted; bold indicates p-value for design-based F test (reference respondents) less than 0.05</w:t>
      </w:r>
    </w:p>
    <w:p w14:paraId="50148E59" w14:textId="34588EC0" w:rsidR="00FE2F19" w:rsidRDefault="00FE2F19" w:rsidP="00FE2F19">
      <w:pPr>
        <w:autoSpaceDE w:val="0"/>
        <w:autoSpaceDN w:val="0"/>
        <w:adjustRightInd w:val="0"/>
        <w:rPr>
          <w:color w:val="000000"/>
          <w:sz w:val="22"/>
          <w:szCs w:val="22"/>
        </w:rPr>
      </w:pPr>
      <w:r w:rsidRPr="00D744FC"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0"/>
          <w:szCs w:val="20"/>
        </w:rPr>
        <w:t>Estimate</w:t>
      </w:r>
      <w:ins w:id="0" w:author="Suzanne Bell" w:date="2020-10-12T18:22:00Z">
        <w:r w:rsidR="000764F7">
          <w:rPr>
            <w:color w:val="000000"/>
            <w:sz w:val="20"/>
            <w:szCs w:val="20"/>
          </w:rPr>
          <w:t>s</w:t>
        </w:r>
      </w:ins>
      <w:r>
        <w:rPr>
          <w:color w:val="000000"/>
          <w:sz w:val="20"/>
          <w:szCs w:val="20"/>
        </w:rPr>
        <w:t xml:space="preserve"> include respondent characteristics in place of "missing" confidantes; </w:t>
      </w:r>
      <w:del w:id="1" w:author="Suzanne Bell" w:date="2020-10-12T18:25:00Z">
        <w:r w:rsidDel="00A54F5B">
          <w:rPr>
            <w:color w:val="000000"/>
            <w:sz w:val="20"/>
            <w:szCs w:val="20"/>
          </w:rPr>
          <w:delText xml:space="preserve">applied </w:delText>
        </w:r>
      </w:del>
      <w:r>
        <w:rPr>
          <w:color w:val="000000"/>
          <w:sz w:val="20"/>
          <w:szCs w:val="20"/>
        </w:rPr>
        <w:t>post-stratification weights</w:t>
      </w:r>
      <w:ins w:id="2" w:author="Suzanne Bell" w:date="2020-10-12T18:25:00Z">
        <w:r w:rsidR="00A54F5B">
          <w:rPr>
            <w:color w:val="000000"/>
            <w:sz w:val="20"/>
            <w:szCs w:val="20"/>
          </w:rPr>
          <w:t xml:space="preserve"> </w:t>
        </w:r>
        <w:r w:rsidR="00A54F5B">
          <w:rPr>
            <w:color w:val="000000"/>
            <w:sz w:val="20"/>
            <w:szCs w:val="20"/>
          </w:rPr>
          <w:t>applied</w:t>
        </w:r>
      </w:ins>
    </w:p>
    <w:p w14:paraId="548FBA66" w14:textId="77777777" w:rsidR="00FE2F19" w:rsidRDefault="00FE2F19"/>
    <w:p w14:paraId="130CD016" w14:textId="77777777" w:rsidR="009177D7" w:rsidRDefault="009177D7"/>
    <w:sectPr w:rsidR="009177D7" w:rsidSect="009177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zanne Bell">
    <w15:presenceInfo w15:providerId="AD" w15:userId="S::sbell32@jh.edu::566c0734-bad3-49a0-8244-d0ae5c3a82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D7"/>
    <w:rsid w:val="00027DAD"/>
    <w:rsid w:val="00030CDF"/>
    <w:rsid w:val="00036270"/>
    <w:rsid w:val="00036684"/>
    <w:rsid w:val="000368EB"/>
    <w:rsid w:val="00040D0D"/>
    <w:rsid w:val="000427A1"/>
    <w:rsid w:val="00070020"/>
    <w:rsid w:val="000709C8"/>
    <w:rsid w:val="000764F7"/>
    <w:rsid w:val="00077A70"/>
    <w:rsid w:val="0008294B"/>
    <w:rsid w:val="000909CF"/>
    <w:rsid w:val="000923CC"/>
    <w:rsid w:val="000965F1"/>
    <w:rsid w:val="000A34F8"/>
    <w:rsid w:val="000D4D46"/>
    <w:rsid w:val="00135594"/>
    <w:rsid w:val="00137B65"/>
    <w:rsid w:val="00154CD4"/>
    <w:rsid w:val="00162C73"/>
    <w:rsid w:val="00162FE7"/>
    <w:rsid w:val="001718BA"/>
    <w:rsid w:val="00181C96"/>
    <w:rsid w:val="00186C04"/>
    <w:rsid w:val="001B3D54"/>
    <w:rsid w:val="001C25C1"/>
    <w:rsid w:val="001C4B50"/>
    <w:rsid w:val="001C504B"/>
    <w:rsid w:val="001C6E09"/>
    <w:rsid w:val="001E0236"/>
    <w:rsid w:val="00207A18"/>
    <w:rsid w:val="002110E5"/>
    <w:rsid w:val="00220716"/>
    <w:rsid w:val="0024316B"/>
    <w:rsid w:val="002508A9"/>
    <w:rsid w:val="00266FED"/>
    <w:rsid w:val="00280595"/>
    <w:rsid w:val="002A1455"/>
    <w:rsid w:val="002B2B36"/>
    <w:rsid w:val="002B73FB"/>
    <w:rsid w:val="002C1C9C"/>
    <w:rsid w:val="002C3163"/>
    <w:rsid w:val="002C791B"/>
    <w:rsid w:val="002E4316"/>
    <w:rsid w:val="002F4BA0"/>
    <w:rsid w:val="00302695"/>
    <w:rsid w:val="00314C8F"/>
    <w:rsid w:val="00316B3C"/>
    <w:rsid w:val="003272C8"/>
    <w:rsid w:val="00334FB8"/>
    <w:rsid w:val="00336790"/>
    <w:rsid w:val="00357F56"/>
    <w:rsid w:val="00371745"/>
    <w:rsid w:val="00373773"/>
    <w:rsid w:val="00390725"/>
    <w:rsid w:val="0039636C"/>
    <w:rsid w:val="003B3CB9"/>
    <w:rsid w:val="003C4DD4"/>
    <w:rsid w:val="003C663F"/>
    <w:rsid w:val="003E6C28"/>
    <w:rsid w:val="003F191F"/>
    <w:rsid w:val="00405592"/>
    <w:rsid w:val="00415AAF"/>
    <w:rsid w:val="00460BE3"/>
    <w:rsid w:val="00461FA0"/>
    <w:rsid w:val="00465860"/>
    <w:rsid w:val="00466DF3"/>
    <w:rsid w:val="004771AB"/>
    <w:rsid w:val="00487709"/>
    <w:rsid w:val="004A01B3"/>
    <w:rsid w:val="004A30F4"/>
    <w:rsid w:val="004D111B"/>
    <w:rsid w:val="004D333E"/>
    <w:rsid w:val="004D534D"/>
    <w:rsid w:val="00505384"/>
    <w:rsid w:val="00530BD6"/>
    <w:rsid w:val="00542B38"/>
    <w:rsid w:val="00544215"/>
    <w:rsid w:val="0054789D"/>
    <w:rsid w:val="00557898"/>
    <w:rsid w:val="005608FA"/>
    <w:rsid w:val="00564B2A"/>
    <w:rsid w:val="00580881"/>
    <w:rsid w:val="00580BEC"/>
    <w:rsid w:val="005869F3"/>
    <w:rsid w:val="005943A7"/>
    <w:rsid w:val="005C0C8A"/>
    <w:rsid w:val="005D1E47"/>
    <w:rsid w:val="005D2CE6"/>
    <w:rsid w:val="005D784E"/>
    <w:rsid w:val="00621C78"/>
    <w:rsid w:val="006378D7"/>
    <w:rsid w:val="006451C6"/>
    <w:rsid w:val="00664F4B"/>
    <w:rsid w:val="00672FAF"/>
    <w:rsid w:val="00677809"/>
    <w:rsid w:val="00695406"/>
    <w:rsid w:val="00696297"/>
    <w:rsid w:val="006B45F2"/>
    <w:rsid w:val="006B4B3A"/>
    <w:rsid w:val="006C79E8"/>
    <w:rsid w:val="006D03E3"/>
    <w:rsid w:val="006E20E4"/>
    <w:rsid w:val="006E3485"/>
    <w:rsid w:val="006F5D98"/>
    <w:rsid w:val="0070106B"/>
    <w:rsid w:val="0071416A"/>
    <w:rsid w:val="007205AF"/>
    <w:rsid w:val="00723A04"/>
    <w:rsid w:val="00724042"/>
    <w:rsid w:val="007408A3"/>
    <w:rsid w:val="007442B1"/>
    <w:rsid w:val="0076519D"/>
    <w:rsid w:val="00786B09"/>
    <w:rsid w:val="007C1B15"/>
    <w:rsid w:val="007E54F3"/>
    <w:rsid w:val="007F39AB"/>
    <w:rsid w:val="007F3FC7"/>
    <w:rsid w:val="00804088"/>
    <w:rsid w:val="00807CB8"/>
    <w:rsid w:val="00812208"/>
    <w:rsid w:val="00821F1B"/>
    <w:rsid w:val="00847831"/>
    <w:rsid w:val="00852704"/>
    <w:rsid w:val="00867856"/>
    <w:rsid w:val="00884538"/>
    <w:rsid w:val="008918C4"/>
    <w:rsid w:val="008939CC"/>
    <w:rsid w:val="00894B2D"/>
    <w:rsid w:val="00896468"/>
    <w:rsid w:val="008B249C"/>
    <w:rsid w:val="008C493F"/>
    <w:rsid w:val="008D4372"/>
    <w:rsid w:val="008D738F"/>
    <w:rsid w:val="008E5E56"/>
    <w:rsid w:val="008E7403"/>
    <w:rsid w:val="00902C70"/>
    <w:rsid w:val="00906FE5"/>
    <w:rsid w:val="009177D7"/>
    <w:rsid w:val="00943CA2"/>
    <w:rsid w:val="00944901"/>
    <w:rsid w:val="00976FB9"/>
    <w:rsid w:val="00984241"/>
    <w:rsid w:val="009B08B9"/>
    <w:rsid w:val="009B1B8A"/>
    <w:rsid w:val="00A16074"/>
    <w:rsid w:val="00A41D56"/>
    <w:rsid w:val="00A42752"/>
    <w:rsid w:val="00A534FC"/>
    <w:rsid w:val="00A54F5B"/>
    <w:rsid w:val="00A61198"/>
    <w:rsid w:val="00A731F0"/>
    <w:rsid w:val="00A803CB"/>
    <w:rsid w:val="00A80AED"/>
    <w:rsid w:val="00A94865"/>
    <w:rsid w:val="00AA44A5"/>
    <w:rsid w:val="00AA6A06"/>
    <w:rsid w:val="00AB0FCD"/>
    <w:rsid w:val="00AC13FE"/>
    <w:rsid w:val="00AC2DCF"/>
    <w:rsid w:val="00AC6CBA"/>
    <w:rsid w:val="00AD2249"/>
    <w:rsid w:val="00AE0A9F"/>
    <w:rsid w:val="00AE1B9A"/>
    <w:rsid w:val="00AE41E2"/>
    <w:rsid w:val="00AF19F6"/>
    <w:rsid w:val="00AF78CF"/>
    <w:rsid w:val="00B3090D"/>
    <w:rsid w:val="00B3607E"/>
    <w:rsid w:val="00BB1248"/>
    <w:rsid w:val="00BB13D1"/>
    <w:rsid w:val="00BC5A81"/>
    <w:rsid w:val="00BD40A0"/>
    <w:rsid w:val="00BE6BD9"/>
    <w:rsid w:val="00BF5503"/>
    <w:rsid w:val="00C1392A"/>
    <w:rsid w:val="00C25C6A"/>
    <w:rsid w:val="00C3611D"/>
    <w:rsid w:val="00C5421F"/>
    <w:rsid w:val="00C62600"/>
    <w:rsid w:val="00C640E9"/>
    <w:rsid w:val="00C64D04"/>
    <w:rsid w:val="00C75CC5"/>
    <w:rsid w:val="00C860D3"/>
    <w:rsid w:val="00CE66BA"/>
    <w:rsid w:val="00CF75E8"/>
    <w:rsid w:val="00D13A6E"/>
    <w:rsid w:val="00D27827"/>
    <w:rsid w:val="00D31533"/>
    <w:rsid w:val="00D374D4"/>
    <w:rsid w:val="00D52F26"/>
    <w:rsid w:val="00D744FC"/>
    <w:rsid w:val="00D82C70"/>
    <w:rsid w:val="00D840CB"/>
    <w:rsid w:val="00DC45B6"/>
    <w:rsid w:val="00DD333E"/>
    <w:rsid w:val="00DE587A"/>
    <w:rsid w:val="00DF2553"/>
    <w:rsid w:val="00DF7D66"/>
    <w:rsid w:val="00E275A7"/>
    <w:rsid w:val="00E538C3"/>
    <w:rsid w:val="00E56721"/>
    <w:rsid w:val="00E81EB7"/>
    <w:rsid w:val="00EA36AA"/>
    <w:rsid w:val="00EC4CCC"/>
    <w:rsid w:val="00ED4643"/>
    <w:rsid w:val="00EE2F06"/>
    <w:rsid w:val="00EE6318"/>
    <w:rsid w:val="00EF14F2"/>
    <w:rsid w:val="00F17168"/>
    <w:rsid w:val="00F403CE"/>
    <w:rsid w:val="00F406B6"/>
    <w:rsid w:val="00F4197E"/>
    <w:rsid w:val="00F71CAD"/>
    <w:rsid w:val="00F82007"/>
    <w:rsid w:val="00FA71F0"/>
    <w:rsid w:val="00FB3597"/>
    <w:rsid w:val="00FE2F19"/>
    <w:rsid w:val="00FE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EF802"/>
  <w14:defaultImageDpi w14:val="32767"/>
  <w15:chartTrackingRefBased/>
  <w15:docId w15:val="{75C3D35C-5DA0-3946-9C20-DFA10FEDE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2F19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F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19"/>
    <w:rPr>
      <w:rFonts w:ascii="Times New Roman" w:eastAsia="Times New Roman" w:hAnsi="Times New Roman" w:cs="Times New Roman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ell</dc:creator>
  <cp:keywords/>
  <dc:description/>
  <cp:lastModifiedBy>Suzanne Bell</cp:lastModifiedBy>
  <cp:revision>3</cp:revision>
  <dcterms:created xsi:type="dcterms:W3CDTF">2020-10-12T22:23:00Z</dcterms:created>
  <dcterms:modified xsi:type="dcterms:W3CDTF">2020-10-12T22:25:00Z</dcterms:modified>
</cp:coreProperties>
</file>